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CFDDD" w14:textId="0AB2212E" w:rsidR="00BC1626" w:rsidRDefault="00BC1626">
      <w:r w:rsidRPr="00BC1626">
        <w:t>Supplementary table 3: Correlation of differentially expressed genes (T2D vs non-T2D, from supplementary table 2) with HbA1c levels.</w:t>
      </w:r>
    </w:p>
    <w:p w14:paraId="6EAF8539" w14:textId="5E96DFA7" w:rsidR="00BC1626" w:rsidRDefault="00BC1626"/>
    <w:tbl>
      <w:tblPr>
        <w:tblW w:w="8904" w:type="dxa"/>
        <w:tblLook w:val="04A0" w:firstRow="1" w:lastRow="0" w:firstColumn="1" w:lastColumn="0" w:noHBand="0" w:noVBand="1"/>
      </w:tblPr>
      <w:tblGrid>
        <w:gridCol w:w="1543"/>
        <w:gridCol w:w="1540"/>
        <w:gridCol w:w="2016"/>
        <w:gridCol w:w="1060"/>
        <w:gridCol w:w="1060"/>
        <w:gridCol w:w="1685"/>
      </w:tblGrid>
      <w:tr w:rsidR="00BC1626" w:rsidRPr="00BC1626" w14:paraId="53062AA4" w14:textId="77777777" w:rsidTr="00BC1626">
        <w:trPr>
          <w:trHeight w:val="34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6F1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GNC symb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58B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52A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verage_express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9E6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1DA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_value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A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_pvalue</w:t>
            </w:r>
          </w:p>
        </w:tc>
      </w:tr>
      <w:tr w:rsidR="00BC1626" w:rsidRPr="00BC1626" w14:paraId="3FD7A02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2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PR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8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6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9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7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5E-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E9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1E-05</w:t>
            </w:r>
          </w:p>
        </w:tc>
      </w:tr>
      <w:tr w:rsidR="00BC1626" w:rsidRPr="00BC1626" w14:paraId="2D672C3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4F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2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2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F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8F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6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8E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1E-05</w:t>
            </w:r>
          </w:p>
        </w:tc>
      </w:tr>
      <w:tr w:rsidR="00BC1626" w:rsidRPr="00BC1626" w14:paraId="3A5471D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9E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LA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3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CF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CD6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1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0E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24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E-03</w:t>
            </w:r>
          </w:p>
        </w:tc>
      </w:tr>
      <w:tr w:rsidR="00BC1626" w:rsidRPr="00BC1626" w14:paraId="74444BB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64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PX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B9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8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1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E4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E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8F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E-03</w:t>
            </w:r>
          </w:p>
        </w:tc>
      </w:tr>
      <w:tr w:rsidR="00BC1626" w:rsidRPr="00BC1626" w14:paraId="18F128C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38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PIN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71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C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1F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7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5E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15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3</w:t>
            </w:r>
          </w:p>
        </w:tc>
      </w:tr>
      <w:tr w:rsidR="00BC1626" w:rsidRPr="00BC1626" w14:paraId="27EE6EC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93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HAT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1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7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7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3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9E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F6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3</w:t>
            </w:r>
          </w:p>
        </w:tc>
      </w:tr>
      <w:tr w:rsidR="00BC1626" w:rsidRPr="00BC1626" w14:paraId="6544B73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6D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PP1R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6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1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E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4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8E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E7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3</w:t>
            </w:r>
          </w:p>
        </w:tc>
      </w:tr>
      <w:tr w:rsidR="00BC1626" w:rsidRPr="00BC1626" w14:paraId="04F4F56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140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FR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5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7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F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64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E-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2A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3</w:t>
            </w:r>
          </w:p>
        </w:tc>
      </w:tr>
      <w:tr w:rsidR="00BC1626" w:rsidRPr="00BC1626" w14:paraId="3E7EA51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FF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SGR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8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3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E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A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7E-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BF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9E-03</w:t>
            </w:r>
          </w:p>
        </w:tc>
      </w:tr>
      <w:tr w:rsidR="00BC1626" w:rsidRPr="00BC1626" w14:paraId="548B229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7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AS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D6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0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6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6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5C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E-02</w:t>
            </w:r>
          </w:p>
        </w:tc>
      </w:tr>
      <w:tr w:rsidR="00BC1626" w:rsidRPr="00BC1626" w14:paraId="4A807F4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3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R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B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9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2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5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C3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6D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E-02</w:t>
            </w:r>
          </w:p>
        </w:tc>
      </w:tr>
      <w:tr w:rsidR="00BC1626" w:rsidRPr="00BC1626" w14:paraId="3097E9A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0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HM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7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F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9F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0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04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E-02</w:t>
            </w:r>
          </w:p>
        </w:tc>
      </w:tr>
      <w:tr w:rsidR="00BC1626" w:rsidRPr="00BC1626" w14:paraId="0630128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82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S6S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35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A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5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67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4E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E-02</w:t>
            </w:r>
          </w:p>
        </w:tc>
      </w:tr>
      <w:tr w:rsidR="00BC1626" w:rsidRPr="00BC1626" w14:paraId="4034BAF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266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AM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B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A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4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F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1E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E-02</w:t>
            </w:r>
          </w:p>
        </w:tc>
      </w:tr>
      <w:tr w:rsidR="00BC1626" w:rsidRPr="00BC1626" w14:paraId="583AD5C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2A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L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49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5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8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B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3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C7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E-02</w:t>
            </w:r>
          </w:p>
        </w:tc>
      </w:tr>
      <w:tr w:rsidR="00BC1626" w:rsidRPr="00BC1626" w14:paraId="7139E0B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2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PN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8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7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A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4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9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E-02</w:t>
            </w:r>
          </w:p>
        </w:tc>
      </w:tr>
      <w:tr w:rsidR="00BC1626" w:rsidRPr="00BC1626" w14:paraId="66617B5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3E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FA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6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E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C8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6D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8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F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2</w:t>
            </w:r>
          </w:p>
        </w:tc>
      </w:tr>
      <w:tr w:rsidR="00BC1626" w:rsidRPr="00BC1626" w14:paraId="2568204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C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9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7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7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DE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2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BD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9E-02</w:t>
            </w:r>
          </w:p>
        </w:tc>
      </w:tr>
      <w:tr w:rsidR="00BC1626" w:rsidRPr="00BC1626" w14:paraId="139EBDA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1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O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2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B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F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1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7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BF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E-02</w:t>
            </w:r>
          </w:p>
        </w:tc>
      </w:tr>
      <w:tr w:rsidR="00BC1626" w:rsidRPr="00BC1626" w14:paraId="08FA7AA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60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RG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0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6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8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7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4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2D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2E-02</w:t>
            </w:r>
          </w:p>
        </w:tc>
      </w:tr>
      <w:tr w:rsidR="00BC1626" w:rsidRPr="00BC1626" w14:paraId="725F6A6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EF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BC1D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7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D3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4E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C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D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E-02</w:t>
            </w:r>
          </w:p>
        </w:tc>
      </w:tr>
      <w:tr w:rsidR="00BC1626" w:rsidRPr="00BC1626" w14:paraId="16494CE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F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K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8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6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4E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F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9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7E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E-02</w:t>
            </w:r>
          </w:p>
        </w:tc>
      </w:tr>
      <w:tr w:rsidR="00BC1626" w:rsidRPr="00BC1626" w14:paraId="1622FF3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6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S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3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F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8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1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0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F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E-02</w:t>
            </w:r>
          </w:p>
        </w:tc>
      </w:tr>
      <w:tr w:rsidR="00BC1626" w:rsidRPr="00BC1626" w14:paraId="0D9C314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E0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C5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7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D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7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4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0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E-02</w:t>
            </w:r>
          </w:p>
        </w:tc>
      </w:tr>
      <w:tr w:rsidR="00BC1626" w:rsidRPr="00BC1626" w14:paraId="6B2C2C6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6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3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3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F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7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08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8E-02</w:t>
            </w:r>
          </w:p>
        </w:tc>
      </w:tr>
      <w:tr w:rsidR="00BC1626" w:rsidRPr="00BC1626" w14:paraId="70EAF5B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EE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PN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A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D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E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2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01E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7E-02</w:t>
            </w:r>
          </w:p>
        </w:tc>
      </w:tr>
      <w:tr w:rsidR="00BC1626" w:rsidRPr="00BC1626" w14:paraId="36A8C92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9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AG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6E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7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02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4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04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E-01</w:t>
            </w:r>
          </w:p>
        </w:tc>
      </w:tr>
      <w:tr w:rsidR="00BC1626" w:rsidRPr="00BC1626" w14:paraId="3F0DC07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DE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OL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D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6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1D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19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6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D0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E-01</w:t>
            </w:r>
          </w:p>
        </w:tc>
      </w:tr>
      <w:tr w:rsidR="00BC1626" w:rsidRPr="00BC1626" w14:paraId="57CF302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A7D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5-1033H2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B5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52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0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CC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9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658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E-01</w:t>
            </w:r>
          </w:p>
        </w:tc>
      </w:tr>
      <w:tr w:rsidR="00BC1626" w:rsidRPr="00BC1626" w14:paraId="75C94AB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33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3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D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7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7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6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89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E-01</w:t>
            </w:r>
          </w:p>
        </w:tc>
      </w:tr>
      <w:tr w:rsidR="00BC1626" w:rsidRPr="00BC1626" w14:paraId="390D44C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14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C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C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7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B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3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B5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1</w:t>
            </w:r>
          </w:p>
        </w:tc>
      </w:tr>
      <w:tr w:rsidR="00BC1626" w:rsidRPr="00BC1626" w14:paraId="1A19377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B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GF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6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4E5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D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5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0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6C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0E-01</w:t>
            </w:r>
          </w:p>
        </w:tc>
      </w:tr>
      <w:tr w:rsidR="00BC1626" w:rsidRPr="00BC1626" w14:paraId="0FF6C22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C8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CDHB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3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2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5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F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7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86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1</w:t>
            </w:r>
          </w:p>
        </w:tc>
      </w:tr>
      <w:tr w:rsidR="00BC1626" w:rsidRPr="00BC1626" w14:paraId="03B526B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B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P1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76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7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ED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B2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9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2E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1</w:t>
            </w:r>
          </w:p>
        </w:tc>
      </w:tr>
      <w:tr w:rsidR="00BC1626" w:rsidRPr="00BC1626" w14:paraId="23D7606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A9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PFIB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0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5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6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5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9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C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1</w:t>
            </w:r>
          </w:p>
        </w:tc>
      </w:tr>
      <w:tr w:rsidR="00BC1626" w:rsidRPr="00BC1626" w14:paraId="6B56A8B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2D8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RICH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D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B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0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3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6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79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1</w:t>
            </w:r>
          </w:p>
        </w:tc>
      </w:tr>
      <w:tr w:rsidR="00BC1626" w:rsidRPr="00BC1626" w14:paraId="60A99D2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03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B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4E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EC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88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F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3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47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E-01</w:t>
            </w:r>
          </w:p>
        </w:tc>
      </w:tr>
      <w:tr w:rsidR="00BC1626" w:rsidRPr="00BC1626" w14:paraId="01F39C9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188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DAC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5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8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B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1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3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F0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E-01</w:t>
            </w:r>
          </w:p>
        </w:tc>
      </w:tr>
      <w:tr w:rsidR="00BC1626" w:rsidRPr="00BC1626" w14:paraId="24BED41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14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6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4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97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5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8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8D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E-01</w:t>
            </w:r>
          </w:p>
        </w:tc>
      </w:tr>
      <w:tr w:rsidR="00BC1626" w:rsidRPr="00BC1626" w14:paraId="5D42F82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12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A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F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6C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0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C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0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98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E-01</w:t>
            </w:r>
          </w:p>
        </w:tc>
      </w:tr>
      <w:tr w:rsidR="00BC1626" w:rsidRPr="00BC1626" w14:paraId="55A93E7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93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CD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C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C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4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5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99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E-01</w:t>
            </w:r>
          </w:p>
        </w:tc>
      </w:tr>
      <w:tr w:rsidR="00BC1626" w:rsidRPr="00BC1626" w14:paraId="70320F8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45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L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06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F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3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6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2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B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E-01</w:t>
            </w:r>
          </w:p>
        </w:tc>
      </w:tr>
      <w:tr w:rsidR="00BC1626" w:rsidRPr="00BC1626" w14:paraId="10C60EE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C3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PI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75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4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8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A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6E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F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E-01</w:t>
            </w:r>
          </w:p>
        </w:tc>
      </w:tr>
      <w:tr w:rsidR="00BC1626" w:rsidRPr="00BC1626" w14:paraId="6EFF469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F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T5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B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B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5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1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90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E-01</w:t>
            </w:r>
          </w:p>
        </w:tc>
      </w:tr>
      <w:tr w:rsidR="00BC1626" w:rsidRPr="00BC1626" w14:paraId="0AFF4DE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0C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MP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6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7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3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E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EA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E-01</w:t>
            </w:r>
          </w:p>
        </w:tc>
      </w:tr>
      <w:tr w:rsidR="00BC1626" w:rsidRPr="00BC1626" w14:paraId="0E4ECB9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3F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4A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1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3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9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06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55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E-01</w:t>
            </w:r>
          </w:p>
        </w:tc>
      </w:tr>
      <w:tr w:rsidR="00BC1626" w:rsidRPr="00BC1626" w14:paraId="2C7B010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C13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CN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3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23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5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1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75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E-01</w:t>
            </w:r>
          </w:p>
        </w:tc>
      </w:tr>
      <w:tr w:rsidR="00BC1626" w:rsidRPr="00BC1626" w14:paraId="6D8EB00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07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E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2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D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4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2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46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E-01</w:t>
            </w:r>
          </w:p>
        </w:tc>
      </w:tr>
      <w:tr w:rsidR="00BC1626" w:rsidRPr="00BC1626" w14:paraId="1282743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B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4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22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0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2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19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E-01</w:t>
            </w:r>
          </w:p>
        </w:tc>
      </w:tr>
      <w:tr w:rsidR="00BC1626" w:rsidRPr="00BC1626" w14:paraId="4E7D460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33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PYS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F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E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8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89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30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E-01</w:t>
            </w:r>
          </w:p>
        </w:tc>
      </w:tr>
      <w:tr w:rsidR="00BC1626" w:rsidRPr="00BC1626" w14:paraId="02F85F2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8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FCP2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7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A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8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79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6B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E-01</w:t>
            </w:r>
          </w:p>
        </w:tc>
      </w:tr>
      <w:tr w:rsidR="00BC1626" w:rsidRPr="00BC1626" w14:paraId="545FEAC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3A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395G2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8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B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2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0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20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E-01</w:t>
            </w:r>
          </w:p>
        </w:tc>
      </w:tr>
      <w:tr w:rsidR="00BC1626" w:rsidRPr="00BC1626" w14:paraId="6A06B57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A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MO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4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C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B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2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72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E-01</w:t>
            </w:r>
          </w:p>
        </w:tc>
      </w:tr>
      <w:tr w:rsidR="00BC1626" w:rsidRPr="00BC1626" w14:paraId="3F7C7A1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41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G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4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F6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EE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B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0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1</w:t>
            </w:r>
          </w:p>
        </w:tc>
      </w:tr>
      <w:tr w:rsidR="00BC1626" w:rsidRPr="00BC1626" w14:paraId="051EC38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3A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L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F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A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F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9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E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1</w:t>
            </w:r>
          </w:p>
        </w:tc>
      </w:tr>
      <w:tr w:rsidR="00BC1626" w:rsidRPr="00BC1626" w14:paraId="0EBC170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90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8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F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6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7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F5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1</w:t>
            </w:r>
          </w:p>
        </w:tc>
      </w:tr>
      <w:tr w:rsidR="00BC1626" w:rsidRPr="00BC1626" w14:paraId="337BBF3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8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P2K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7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D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F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C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7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1</w:t>
            </w:r>
          </w:p>
        </w:tc>
      </w:tr>
      <w:tr w:rsidR="00BC1626" w:rsidRPr="00BC1626" w14:paraId="20105C6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EA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B39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06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C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9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F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47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1</w:t>
            </w:r>
          </w:p>
        </w:tc>
      </w:tr>
      <w:tr w:rsidR="00BC1626" w:rsidRPr="00BC1626" w14:paraId="487BB3F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AE3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TB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8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A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7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E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5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1E-01</w:t>
            </w:r>
          </w:p>
        </w:tc>
      </w:tr>
      <w:tr w:rsidR="00BC1626" w:rsidRPr="00BC1626" w14:paraId="4CE16E8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19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I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1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3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6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1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88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E-01</w:t>
            </w:r>
          </w:p>
        </w:tc>
      </w:tr>
      <w:tr w:rsidR="00BC1626" w:rsidRPr="00BC1626" w14:paraId="7900598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BD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3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0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0E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3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1A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2E-01</w:t>
            </w:r>
          </w:p>
        </w:tc>
      </w:tr>
      <w:tr w:rsidR="00BC1626" w:rsidRPr="00BC1626" w14:paraId="36D30B3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38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6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DF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C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3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6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1E-01</w:t>
            </w:r>
          </w:p>
        </w:tc>
      </w:tr>
      <w:tr w:rsidR="00BC1626" w:rsidRPr="00BC1626" w14:paraId="2B4058F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E4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PA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9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7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0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0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E6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1E-01</w:t>
            </w:r>
          </w:p>
        </w:tc>
      </w:tr>
      <w:tr w:rsidR="00BC1626" w:rsidRPr="00BC1626" w14:paraId="03F9385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20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4orf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8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7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0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69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6A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1E-01</w:t>
            </w:r>
          </w:p>
        </w:tc>
      </w:tr>
      <w:tr w:rsidR="00BC1626" w:rsidRPr="00BC1626" w14:paraId="6F79274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4A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AP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D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4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7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4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42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1E-01</w:t>
            </w:r>
          </w:p>
        </w:tc>
      </w:tr>
      <w:tr w:rsidR="00BC1626" w:rsidRPr="00BC1626" w14:paraId="278ACDC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D0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RE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3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9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8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67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B1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E-01</w:t>
            </w:r>
          </w:p>
        </w:tc>
      </w:tr>
      <w:tr w:rsidR="00BC1626" w:rsidRPr="00BC1626" w14:paraId="4EEA1EF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300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1277A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8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8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2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9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3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32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E-01</w:t>
            </w:r>
          </w:p>
        </w:tc>
      </w:tr>
      <w:tr w:rsidR="00BC1626" w:rsidRPr="00BC1626" w14:paraId="52570AD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90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AD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7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7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5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E6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B6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E-01</w:t>
            </w:r>
          </w:p>
        </w:tc>
      </w:tr>
      <w:tr w:rsidR="00BC1626" w:rsidRPr="00BC1626" w14:paraId="40DD812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7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NDI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E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2B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3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4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7A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E-01</w:t>
            </w:r>
          </w:p>
        </w:tc>
      </w:tr>
      <w:tr w:rsidR="00BC1626" w:rsidRPr="00BC1626" w14:paraId="0B5132B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BB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2D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7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C4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D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9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3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9B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9E-01</w:t>
            </w:r>
          </w:p>
        </w:tc>
      </w:tr>
      <w:tr w:rsidR="00BC1626" w:rsidRPr="00BC1626" w14:paraId="1CAEAB9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F5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PIN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9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8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3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7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73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9E-01</w:t>
            </w:r>
          </w:p>
        </w:tc>
      </w:tr>
      <w:tr w:rsidR="00BC1626" w:rsidRPr="00BC1626" w14:paraId="367CE70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D1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D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2A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5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03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FD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E5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6E-01</w:t>
            </w:r>
          </w:p>
        </w:tc>
      </w:tr>
      <w:tr w:rsidR="00BC1626" w:rsidRPr="00BC1626" w14:paraId="05E913C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6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E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6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E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A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E3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00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5E-01</w:t>
            </w:r>
          </w:p>
        </w:tc>
      </w:tr>
      <w:tr w:rsidR="00BC1626" w:rsidRPr="00BC1626" w14:paraId="0095801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5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ST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7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0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A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6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FF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E-01</w:t>
            </w:r>
          </w:p>
        </w:tc>
      </w:tr>
      <w:tr w:rsidR="00BC1626" w:rsidRPr="00BC1626" w14:paraId="0EDB220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F9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A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B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5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1F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1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E9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E-01</w:t>
            </w:r>
          </w:p>
        </w:tc>
      </w:tr>
      <w:tr w:rsidR="00BC1626" w:rsidRPr="00BC1626" w14:paraId="6A9990C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E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SD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1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D6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A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0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3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43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E-01</w:t>
            </w:r>
          </w:p>
        </w:tc>
      </w:tr>
      <w:tr w:rsidR="00BC1626" w:rsidRPr="00BC1626" w14:paraId="08ABEFA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F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RO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F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C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B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18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DA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E-01</w:t>
            </w:r>
          </w:p>
        </w:tc>
      </w:tr>
      <w:tr w:rsidR="00BC1626" w:rsidRPr="00BC1626" w14:paraId="00EBDF6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2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P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F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7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B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C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3B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E-01</w:t>
            </w:r>
          </w:p>
        </w:tc>
      </w:tr>
      <w:tr w:rsidR="00BC1626" w:rsidRPr="00BC1626" w14:paraId="58523F7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9C9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O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80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2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9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8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5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A8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8E-01</w:t>
            </w:r>
          </w:p>
        </w:tc>
      </w:tr>
      <w:tr w:rsidR="00BC1626" w:rsidRPr="00BC1626" w14:paraId="426E3BB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8B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E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B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6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E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E7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436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8E-01</w:t>
            </w:r>
          </w:p>
        </w:tc>
      </w:tr>
      <w:tr w:rsidR="00BC1626" w:rsidRPr="00BC1626" w14:paraId="1C2D1C2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33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L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01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C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1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D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B3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2E-01</w:t>
            </w:r>
          </w:p>
        </w:tc>
      </w:tr>
      <w:tr w:rsidR="00BC1626" w:rsidRPr="00BC1626" w14:paraId="699F308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21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6V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C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B0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8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0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B6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E-01</w:t>
            </w:r>
          </w:p>
        </w:tc>
      </w:tr>
      <w:tr w:rsidR="00BC1626" w:rsidRPr="00BC1626" w14:paraId="7B1AA0D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7E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AZ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B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A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1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5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02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E-01</w:t>
            </w:r>
          </w:p>
        </w:tc>
      </w:tr>
      <w:tr w:rsidR="00BC1626" w:rsidRPr="00BC1626" w14:paraId="0806A18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D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BL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93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E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5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F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9E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E-01</w:t>
            </w:r>
          </w:p>
        </w:tc>
      </w:tr>
      <w:tr w:rsidR="00BC1626" w:rsidRPr="00BC1626" w14:paraId="3D37B8B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D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A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4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D2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1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A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F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E-01</w:t>
            </w:r>
          </w:p>
        </w:tc>
      </w:tr>
      <w:tr w:rsidR="00BC1626" w:rsidRPr="00BC1626" w14:paraId="3F803FC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7E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E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2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B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6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E2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2E-01</w:t>
            </w:r>
          </w:p>
        </w:tc>
      </w:tr>
      <w:tr w:rsidR="00BC1626" w:rsidRPr="00BC1626" w14:paraId="279A632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15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RB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7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8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F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8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D1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2E-01</w:t>
            </w:r>
          </w:p>
        </w:tc>
      </w:tr>
      <w:tr w:rsidR="00BC1626" w:rsidRPr="00BC1626" w14:paraId="2C4116A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3A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XY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9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4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F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A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AE6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2E-01</w:t>
            </w:r>
          </w:p>
        </w:tc>
      </w:tr>
      <w:tr w:rsidR="00BC1626" w:rsidRPr="00BC1626" w14:paraId="0E2EC35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D4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A2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56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2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B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9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80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2E-01</w:t>
            </w:r>
          </w:p>
        </w:tc>
      </w:tr>
      <w:tr w:rsidR="00BC1626" w:rsidRPr="00BC1626" w14:paraId="2AC535F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C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STR5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6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2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7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8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1D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2E-01</w:t>
            </w:r>
          </w:p>
        </w:tc>
      </w:tr>
      <w:tr w:rsidR="00BC1626" w:rsidRPr="00BC1626" w14:paraId="25B55FB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E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DA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2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8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C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2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F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7E-01</w:t>
            </w:r>
          </w:p>
        </w:tc>
      </w:tr>
      <w:tr w:rsidR="00BC1626" w:rsidRPr="00BC1626" w14:paraId="00FCF1E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73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CNT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9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6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D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8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3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5C9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7E-01</w:t>
            </w:r>
          </w:p>
        </w:tc>
      </w:tr>
      <w:tr w:rsidR="00BC1626" w:rsidRPr="00BC1626" w14:paraId="60BBC8A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7F2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P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E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B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F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B2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3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26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E-01</w:t>
            </w:r>
          </w:p>
        </w:tc>
      </w:tr>
      <w:tr w:rsidR="00BC1626" w:rsidRPr="00BC1626" w14:paraId="505DB4F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AD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D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B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E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6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6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D8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E-01</w:t>
            </w:r>
          </w:p>
        </w:tc>
      </w:tr>
      <w:tr w:rsidR="00BC1626" w:rsidRPr="00BC1626" w14:paraId="6813802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1C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FR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C9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AB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FF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6F2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9E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E-01</w:t>
            </w:r>
          </w:p>
        </w:tc>
      </w:tr>
      <w:tr w:rsidR="00BC1626" w:rsidRPr="00BC1626" w14:paraId="3A0A852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4E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H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F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9E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A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12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D2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E-01</w:t>
            </w:r>
          </w:p>
        </w:tc>
      </w:tr>
      <w:tr w:rsidR="00BC1626" w:rsidRPr="00BC1626" w14:paraId="65118E5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8A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C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1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A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19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CC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19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0E-01</w:t>
            </w:r>
          </w:p>
        </w:tc>
      </w:tr>
      <w:tr w:rsidR="00BC1626" w:rsidRPr="00BC1626" w14:paraId="4123D82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07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1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C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7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8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291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6E-01</w:t>
            </w:r>
          </w:p>
        </w:tc>
      </w:tr>
      <w:tr w:rsidR="00BC1626" w:rsidRPr="00BC1626" w14:paraId="119E95C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6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10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1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0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4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B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9E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E-01</w:t>
            </w:r>
          </w:p>
        </w:tc>
      </w:tr>
      <w:tr w:rsidR="00BC1626" w:rsidRPr="00BC1626" w14:paraId="04B1611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D4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NPP5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FC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5F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8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8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8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4F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6371F46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AC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ST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FF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2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F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C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2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B4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2B9FFA0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79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RC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B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4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06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05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07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3F8BADF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7C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0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F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2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E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04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11EA4EC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E61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8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3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8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5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1C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42749DE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5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ES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4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7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3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B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4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CB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5EC4329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5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B1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6D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3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F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376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67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17563BA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96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S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5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F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8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B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6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C3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4CB356B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A9F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R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D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B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49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1F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5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B4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3CB3F9C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DF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D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0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6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9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0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C5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125FDC4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8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0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1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2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7D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1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41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1</w:t>
            </w:r>
          </w:p>
        </w:tc>
      </w:tr>
      <w:tr w:rsidR="00BC1626" w:rsidRPr="00BC1626" w14:paraId="122E3E9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1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B3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53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1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1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D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7E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3B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6E-01</w:t>
            </w:r>
          </w:p>
        </w:tc>
      </w:tr>
      <w:tr w:rsidR="00BC1626" w:rsidRPr="00BC1626" w14:paraId="7691705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0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HGAP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12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3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E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DF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1D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3E-01</w:t>
            </w:r>
          </w:p>
        </w:tc>
      </w:tr>
      <w:tr w:rsidR="00BC1626" w:rsidRPr="00BC1626" w14:paraId="28681CD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9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NT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B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6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8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CA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8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0E-01</w:t>
            </w:r>
          </w:p>
        </w:tc>
      </w:tr>
      <w:tr w:rsidR="00BC1626" w:rsidRPr="00BC1626" w14:paraId="7A40BD8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2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7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3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C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B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A8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6E-01</w:t>
            </w:r>
          </w:p>
        </w:tc>
      </w:tr>
      <w:tr w:rsidR="00BC1626" w:rsidRPr="00BC1626" w14:paraId="17A2FFD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3F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DSP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E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E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1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7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E2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6E-01</w:t>
            </w:r>
          </w:p>
        </w:tc>
      </w:tr>
      <w:tr w:rsidR="00BC1626" w:rsidRPr="00BC1626" w14:paraId="701F4DE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5D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NG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4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C2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7C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4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EF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4BEA968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5A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OD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7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8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D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0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5D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667EF61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49F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CC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7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2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0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D1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8A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48DF025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50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0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F5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B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45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2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FF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0DFB80D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0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BL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0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2F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2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F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A9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085AC71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28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P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4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9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4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A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A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2829842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FE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B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7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E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8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86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B0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E-01</w:t>
            </w:r>
          </w:p>
        </w:tc>
      </w:tr>
      <w:tr w:rsidR="00BC1626" w:rsidRPr="00BC1626" w14:paraId="1571722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35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1QTN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2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1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3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9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3E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3E-01</w:t>
            </w:r>
          </w:p>
        </w:tc>
      </w:tr>
      <w:tr w:rsidR="00BC1626" w:rsidRPr="00BC1626" w14:paraId="7E41344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D3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CO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75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44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4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8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39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4E-01</w:t>
            </w:r>
          </w:p>
        </w:tc>
      </w:tr>
      <w:tr w:rsidR="00BC1626" w:rsidRPr="00BC1626" w14:paraId="74C4A4C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9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8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C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4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D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AC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BD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6E-01</w:t>
            </w:r>
          </w:p>
        </w:tc>
      </w:tr>
      <w:tr w:rsidR="00BC1626" w:rsidRPr="00BC1626" w14:paraId="73F773A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1B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36B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02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0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0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D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39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6E-01</w:t>
            </w:r>
          </w:p>
        </w:tc>
      </w:tr>
      <w:tr w:rsidR="00BC1626" w:rsidRPr="00BC1626" w14:paraId="5B20F11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4B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22A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C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0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7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F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0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0E-01</w:t>
            </w:r>
          </w:p>
        </w:tc>
      </w:tr>
      <w:tr w:rsidR="00BC1626" w:rsidRPr="00BC1626" w14:paraId="3BDF09D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D6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NC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A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C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E6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E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EA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0E-01</w:t>
            </w:r>
          </w:p>
        </w:tc>
      </w:tr>
      <w:tr w:rsidR="00BC1626" w:rsidRPr="00BC1626" w14:paraId="699E4B4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BC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KN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F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19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2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0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25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E-01</w:t>
            </w:r>
          </w:p>
        </w:tc>
      </w:tr>
      <w:tr w:rsidR="00BC1626" w:rsidRPr="00BC1626" w14:paraId="7664CC3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9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F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1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7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E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83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E-01</w:t>
            </w:r>
          </w:p>
        </w:tc>
      </w:tr>
      <w:tr w:rsidR="00BC1626" w:rsidRPr="00BC1626" w14:paraId="7F7D598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6E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C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E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3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5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62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3E-01</w:t>
            </w:r>
          </w:p>
        </w:tc>
      </w:tr>
      <w:tr w:rsidR="00BC1626" w:rsidRPr="00BC1626" w14:paraId="22640C3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68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95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E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8C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B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A0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0E-01</w:t>
            </w:r>
          </w:p>
        </w:tc>
      </w:tr>
      <w:tr w:rsidR="00BC1626" w:rsidRPr="00BC1626" w14:paraId="4EF99D0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D9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1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A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4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AC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3D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84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0E-01</w:t>
            </w:r>
          </w:p>
        </w:tc>
      </w:tr>
      <w:tr w:rsidR="00BC1626" w:rsidRPr="00BC1626" w14:paraId="0DE9ACF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E98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ARC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8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2F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3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1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1C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7E-01</w:t>
            </w:r>
          </w:p>
        </w:tc>
      </w:tr>
      <w:tr w:rsidR="00BC1626" w:rsidRPr="00BC1626" w14:paraId="684FC2E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403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GAT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9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5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B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6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8B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0E-01</w:t>
            </w:r>
          </w:p>
        </w:tc>
      </w:tr>
      <w:tr w:rsidR="00BC1626" w:rsidRPr="00BC1626" w14:paraId="20F2D7D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5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E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0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6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B2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AE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0E-01</w:t>
            </w:r>
          </w:p>
        </w:tc>
      </w:tr>
      <w:tr w:rsidR="00BC1626" w:rsidRPr="00BC1626" w14:paraId="21FF5C9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60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NC010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9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EE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E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F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4F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6E-01</w:t>
            </w:r>
          </w:p>
        </w:tc>
      </w:tr>
      <w:tr w:rsidR="00BC1626" w:rsidRPr="00BC1626" w14:paraId="39C522D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D8D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IS18B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A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7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C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C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F1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6E-01</w:t>
            </w:r>
          </w:p>
        </w:tc>
      </w:tr>
      <w:tr w:rsidR="00BC1626" w:rsidRPr="00BC1626" w14:paraId="30C8763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F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MMD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C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A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3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2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B2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6E-01</w:t>
            </w:r>
          </w:p>
        </w:tc>
      </w:tr>
      <w:tr w:rsidR="00BC1626" w:rsidRPr="00BC1626" w14:paraId="2D23B37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95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LHL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7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E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F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1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C4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7E-01</w:t>
            </w:r>
          </w:p>
        </w:tc>
      </w:tr>
      <w:tr w:rsidR="00BC1626" w:rsidRPr="00BC1626" w14:paraId="7141B40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9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B-1732A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D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B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0C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A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D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1</w:t>
            </w:r>
          </w:p>
        </w:tc>
      </w:tr>
      <w:tr w:rsidR="00BC1626" w:rsidRPr="00BC1626" w14:paraId="09023E8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B0E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6C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D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5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F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4ED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1</w:t>
            </w:r>
          </w:p>
        </w:tc>
      </w:tr>
      <w:tr w:rsidR="00BC1626" w:rsidRPr="00BC1626" w14:paraId="6D273F9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E3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P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6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4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8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8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D4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1</w:t>
            </w:r>
          </w:p>
        </w:tc>
      </w:tr>
      <w:tr w:rsidR="00BC1626" w:rsidRPr="00BC1626" w14:paraId="1F5A913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D8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1A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7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3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9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C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BC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1</w:t>
            </w:r>
          </w:p>
        </w:tc>
      </w:tr>
      <w:tr w:rsidR="00BC1626" w:rsidRPr="00BC1626" w14:paraId="6C246F2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1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BB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2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1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9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E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74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1</w:t>
            </w:r>
          </w:p>
        </w:tc>
      </w:tr>
      <w:tr w:rsidR="00BC1626" w:rsidRPr="00BC1626" w14:paraId="626AD86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F2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YK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8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3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1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F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52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7E-01</w:t>
            </w:r>
          </w:p>
        </w:tc>
      </w:tr>
      <w:tr w:rsidR="00BC1626" w:rsidRPr="00BC1626" w14:paraId="3FD8D0D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8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L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B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5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1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E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E5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7E-01</w:t>
            </w:r>
          </w:p>
        </w:tc>
      </w:tr>
      <w:tr w:rsidR="00BC1626" w:rsidRPr="00BC1626" w14:paraId="3506FE4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0D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WIS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E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F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D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A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36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2E-01</w:t>
            </w:r>
          </w:p>
        </w:tc>
      </w:tr>
      <w:tr w:rsidR="00BC1626" w:rsidRPr="00BC1626" w14:paraId="6DF5348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D3F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ADS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9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51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E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64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E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7E-01</w:t>
            </w:r>
          </w:p>
        </w:tc>
      </w:tr>
      <w:tr w:rsidR="00BC1626" w:rsidRPr="00BC1626" w14:paraId="3539976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972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S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0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ED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9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E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19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7E-01</w:t>
            </w:r>
          </w:p>
        </w:tc>
      </w:tr>
      <w:tr w:rsidR="00BC1626" w:rsidRPr="00BC1626" w14:paraId="3D1F8F3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CA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2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D2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4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6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2B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0E-01</w:t>
            </w:r>
          </w:p>
        </w:tc>
      </w:tr>
      <w:tr w:rsidR="00BC1626" w:rsidRPr="00BC1626" w14:paraId="4F7753F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E8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4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D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A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7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59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8E-01</w:t>
            </w:r>
          </w:p>
        </w:tc>
      </w:tr>
      <w:tr w:rsidR="00BC1626" w:rsidRPr="00BC1626" w14:paraId="54C20D3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5B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A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5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E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4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73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8E-01</w:t>
            </w:r>
          </w:p>
        </w:tc>
      </w:tr>
      <w:tr w:rsidR="00BC1626" w:rsidRPr="00BC1626" w14:paraId="020E5C0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3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FA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4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F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2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9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1D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5E-01</w:t>
            </w:r>
          </w:p>
        </w:tc>
      </w:tr>
      <w:tr w:rsidR="00BC1626" w:rsidRPr="00BC1626" w14:paraId="5DF1CAD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CD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A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A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4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9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1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79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2E-01</w:t>
            </w:r>
          </w:p>
        </w:tc>
      </w:tr>
      <w:tr w:rsidR="00BC1626" w:rsidRPr="00BC1626" w14:paraId="251A2BD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4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P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6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2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F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1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40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7E-01</w:t>
            </w:r>
          </w:p>
        </w:tc>
      </w:tr>
      <w:tr w:rsidR="00BC1626" w:rsidRPr="00BC1626" w14:paraId="7CAA2D3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6F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1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2CD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C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3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1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0C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4E-01</w:t>
            </w:r>
          </w:p>
        </w:tc>
      </w:tr>
      <w:tr w:rsidR="00BC1626" w:rsidRPr="00BC1626" w14:paraId="5440D30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36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4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F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A2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2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7C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53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4E-01</w:t>
            </w:r>
          </w:p>
        </w:tc>
      </w:tr>
      <w:tr w:rsidR="00BC1626" w:rsidRPr="00BC1626" w14:paraId="22FC956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76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FD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F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8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9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55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9E-01</w:t>
            </w:r>
          </w:p>
        </w:tc>
      </w:tr>
      <w:tr w:rsidR="00BC1626" w:rsidRPr="00BC1626" w14:paraId="67064CE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4D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66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6D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0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C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44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1E-01</w:t>
            </w:r>
          </w:p>
        </w:tc>
      </w:tr>
      <w:tr w:rsidR="00BC1626" w:rsidRPr="00BC1626" w14:paraId="6D89C20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17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GFB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30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F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9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2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77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1E-01</w:t>
            </w:r>
          </w:p>
        </w:tc>
      </w:tr>
      <w:tr w:rsidR="00BC1626" w:rsidRPr="00BC1626" w14:paraId="4B5AAE5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D1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B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97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0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4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3F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DB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7E-01</w:t>
            </w:r>
          </w:p>
        </w:tc>
      </w:tr>
      <w:tr w:rsidR="00BC1626" w:rsidRPr="00BC1626" w14:paraId="343DD0D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C2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G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D4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8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7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5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E0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2E-01</w:t>
            </w:r>
          </w:p>
        </w:tc>
      </w:tr>
      <w:tr w:rsidR="00BC1626" w:rsidRPr="00BC1626" w14:paraId="6378A3E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0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11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7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0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9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54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71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2E-01</w:t>
            </w:r>
          </w:p>
        </w:tc>
      </w:tr>
      <w:tr w:rsidR="00BC1626" w:rsidRPr="00BC1626" w14:paraId="63DF565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EC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DN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C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3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3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C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F2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2E-01</w:t>
            </w:r>
          </w:p>
        </w:tc>
      </w:tr>
      <w:tr w:rsidR="00BC1626" w:rsidRPr="00BC1626" w14:paraId="47332DA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2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D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3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EA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7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E4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C9FB56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4E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RTO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1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A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4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A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32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ECE85D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3F6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PG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2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FD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3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1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44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15E383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57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A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F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5A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00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4B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9F29EB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02F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ND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04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BF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D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6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B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0D1EDF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0BC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DLRA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8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0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4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D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B5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2F93FF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FA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MS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B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B6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5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2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C8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FD76A8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0FD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X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3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C5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0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C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5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BF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A54C20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08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08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56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09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16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506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501305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5D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PS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E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5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9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6E4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B7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8DE9B1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0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S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BA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B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1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E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6F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6930FF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B28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J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C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9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7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0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AD8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21CA8C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7D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NC010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D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8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F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6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99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830521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A4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C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D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E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54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8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E9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D33D72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20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CG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3C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5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61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1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0D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417EBE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28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Q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B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3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7D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8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3C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A23E8F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F0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1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A6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1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0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A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D1D7F2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41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XD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A8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0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C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8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D8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DDC8CE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E9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M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B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A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4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8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AF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564BC1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E3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PINB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0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E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7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7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28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FE3110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774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6D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A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F0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2F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9F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4FB61C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F7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1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8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0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C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3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C0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D7967A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6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A9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93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6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2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5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64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A9D520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DA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X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594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B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F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B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94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9B5F88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A5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TG1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A9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6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8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C8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4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4A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87FFEC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38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E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5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5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D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4D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56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B491E1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C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LC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C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C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C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A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10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9CDE26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9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IF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E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1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7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6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37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7CD1C8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52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680F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44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2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5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C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2E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69B354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C2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8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6F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9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6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4A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9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C5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BA6383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59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693N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7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6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C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E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39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3CCE9C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15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CBT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A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61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E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1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6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72DCE8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C4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3B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0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B6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91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F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3E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D8FAF3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76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NAJB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3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5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0F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5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61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EA1209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B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SPB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D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3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E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C3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2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1B6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EFC571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F4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C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0B6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C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E4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8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17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6BCB35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9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AM8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B4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1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D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2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1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D5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F25306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1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D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B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E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8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7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BD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CFFB85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E5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5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1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C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7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5C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6E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F0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AF4D50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8A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EZO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C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4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A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8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8F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5C1081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8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XCL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7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6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F2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EA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A3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02E866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1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H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8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99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5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5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C4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B625A9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D7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S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0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C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B4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0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71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295DA2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0E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CN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7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E4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E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D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89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FCEDB2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B9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OL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0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8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8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9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3D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28DA98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84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GO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0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E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5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11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C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6F9448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CE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6D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2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B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6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CA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C0B074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D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AV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D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6D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9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6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67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9D7DCE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E0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R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6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9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0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1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60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F49F24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F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2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1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F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F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EF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305FEB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6B3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USP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7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B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6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D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5E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AD22E2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9C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PE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4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1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C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D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DF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598374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0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2F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67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6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E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0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96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BAFA6F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0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DRG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9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736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0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E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9E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FA7157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81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NP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C4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3F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D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37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2B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99C976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E21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UDT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2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7D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2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9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A3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FAF7BD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18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NFRSF1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64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3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1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4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52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D32379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0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2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9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05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1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20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711E56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FD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ML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6C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79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C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9E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7B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403D61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BB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ECA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A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A1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2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5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C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398432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3C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D7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D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B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C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5C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2EA038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06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6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AD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90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E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ED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64C7857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C5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00438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F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6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1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9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C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394CA5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61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PX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A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0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B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0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79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43524C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8A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C2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7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5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9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F7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5C8747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8DF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A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4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6F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A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E8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96BAD3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6A6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4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F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B6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F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7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78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02C4D3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6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LN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F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0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4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3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E9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F08F87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A5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A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27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2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7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8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FA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1FAE01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33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87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2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C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E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7BD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46270E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9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M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3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DF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F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AD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F0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C7330D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F3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X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C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8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E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4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9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6EC2A2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EF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Y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F0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4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7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8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B9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B51B0B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2F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C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0E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6C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5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09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25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CCF3D8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F9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P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4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E1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C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0A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06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AC46FD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0A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Q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1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F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A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26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298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B819FF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93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MO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9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C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6D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1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826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0019281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14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BCL2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6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48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7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0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7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34BC80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437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NP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10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6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4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A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46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5720CC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ED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AC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0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7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2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00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00C3BD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0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S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25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5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9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A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9A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39F866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0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T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4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0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F3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F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EF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50548F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2E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OS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B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9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8E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F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9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8560DF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D3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9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47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0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2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9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04E557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F5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BL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0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7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43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0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DF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E3052C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56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SP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8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85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89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7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8E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98F35D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28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2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2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48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8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C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55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297788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4E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STM2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F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36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6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B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92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9C2883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6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3BG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7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D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A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8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FA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3B32C5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4D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22R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E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C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4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4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F9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8812E2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F3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AT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6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3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10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9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5A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8047C6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3F4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P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C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B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5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D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89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54FEB5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DD6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J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B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B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6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5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3C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451231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B6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UDT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6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F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B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1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EC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B74D7B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D1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5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3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2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2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E0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B5A2DC2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B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4orf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D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B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2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F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9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CDAB97A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FE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EB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9B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4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C1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5E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A72722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7FE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P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4B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5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CF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EF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C6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2A5FF7E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11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XL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C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A4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5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C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D6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319578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6F1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LF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E2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E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3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8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BB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2D29B89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E0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PT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B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4A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2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C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D7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FF62F8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D68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BTB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A0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F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F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2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B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05F2E9C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1D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A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5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7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88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5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70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FE075E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E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DC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D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8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41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F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94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8129B6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50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L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A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A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2E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1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77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0BF5722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B7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NTPD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2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8C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5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9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5EF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4D5E6AA3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4B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96H1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6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3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7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1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6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15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137751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DA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P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C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E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0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F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3E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C0A95B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F6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12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0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77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8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6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8D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1263F9F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26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ST1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D6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E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1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F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47A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2FDE63C6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47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PR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3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29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52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7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4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552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4721DCB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0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RA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7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6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E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9F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8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9B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7C3EBF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85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NR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D1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244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98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F5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2F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3E05E25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9B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LT2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9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F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EE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2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0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D6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54D4C7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0B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BB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D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D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7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D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1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C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58E3502D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4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DP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B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7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27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3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40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04179E0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A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MG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6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7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B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D9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2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46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710CAB84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6F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W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4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D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6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3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3E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F1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35EBC588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D60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EL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78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9A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14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2E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8E-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A2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+00</w:t>
            </w:r>
          </w:p>
        </w:tc>
      </w:tr>
      <w:tr w:rsidR="00BC1626" w:rsidRPr="00BC1626" w14:paraId="6C21BEAF" w14:textId="77777777" w:rsidTr="00BC1626">
        <w:trPr>
          <w:trHeight w:val="34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70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K1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3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00612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E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45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7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14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1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9E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58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623</w:t>
            </w:r>
          </w:p>
        </w:tc>
      </w:tr>
      <w:tr w:rsidR="00BC1626" w:rsidRPr="00BC1626" w14:paraId="4692A220" w14:textId="77777777" w:rsidTr="00BC1626">
        <w:trPr>
          <w:trHeight w:val="32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365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EP1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57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194635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4C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4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E2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230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C0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9E-0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0D6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623</w:t>
            </w:r>
          </w:p>
        </w:tc>
      </w:tr>
    </w:tbl>
    <w:p w14:paraId="45D0288C" w14:textId="77777777" w:rsidR="00BC1626" w:rsidRPr="00BC1626" w:rsidRDefault="00BC1626" w:rsidP="00BC1626">
      <w:pPr>
        <w:rPr>
          <w:rFonts w:ascii="Calibri" w:eastAsia="Times New Roman" w:hAnsi="Calibri" w:cs="Calibri"/>
          <w:i/>
          <w:iCs/>
          <w:color w:val="000000"/>
          <w:lang w:eastAsia="en-GB"/>
        </w:rPr>
      </w:pPr>
      <w:r w:rsidRPr="00BC1626">
        <w:rPr>
          <w:rFonts w:ascii="Calibri" w:eastAsia="Times New Roman" w:hAnsi="Calibri" w:cs="Calibri"/>
          <w:i/>
          <w:iCs/>
          <w:color w:val="000000"/>
          <w:lang w:eastAsia="en-GB"/>
        </w:rPr>
        <w:t>*significantly correlated with HbA1c, but not significantly differentially expressed between T2D and non T2D donor islets</w:t>
      </w:r>
    </w:p>
    <w:p w14:paraId="5D0F04EC" w14:textId="5DB06CBB" w:rsidR="00BC1626" w:rsidRDefault="00BC1626"/>
    <w:p w14:paraId="6D304207" w14:textId="77777777" w:rsidR="00EF17E0" w:rsidRDefault="00EF17E0">
      <w:r>
        <w:br w:type="page"/>
      </w:r>
      <w:bookmarkStart w:id="0" w:name="_GoBack"/>
      <w:bookmarkEnd w:id="0"/>
    </w:p>
    <w:sectPr w:rsidR="00EF17E0" w:rsidSect="00CE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47EB3" w14:textId="77777777" w:rsidR="000F7CC1" w:rsidRDefault="000F7CC1" w:rsidP="00355470">
      <w:r>
        <w:separator/>
      </w:r>
    </w:p>
  </w:endnote>
  <w:endnote w:type="continuationSeparator" w:id="0">
    <w:p w14:paraId="1BC1474E" w14:textId="77777777" w:rsidR="000F7CC1" w:rsidRDefault="000F7CC1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B8946" w14:textId="77777777" w:rsidR="000F7CC1" w:rsidRDefault="000F7CC1" w:rsidP="00355470">
      <w:r>
        <w:separator/>
      </w:r>
    </w:p>
  </w:footnote>
  <w:footnote w:type="continuationSeparator" w:id="0">
    <w:p w14:paraId="41FCA061" w14:textId="77777777" w:rsidR="000F7CC1" w:rsidRDefault="000F7CC1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0F7CC1"/>
    <w:rsid w:val="00100073"/>
    <w:rsid w:val="00187B7D"/>
    <w:rsid w:val="00355470"/>
    <w:rsid w:val="00463902"/>
    <w:rsid w:val="004A575E"/>
    <w:rsid w:val="004D71F7"/>
    <w:rsid w:val="005D2342"/>
    <w:rsid w:val="007B4B86"/>
    <w:rsid w:val="007F6D9B"/>
    <w:rsid w:val="00AF0E7D"/>
    <w:rsid w:val="00BC1626"/>
    <w:rsid w:val="00C662DF"/>
    <w:rsid w:val="00CE22B8"/>
    <w:rsid w:val="00CE5C23"/>
    <w:rsid w:val="00D16E45"/>
    <w:rsid w:val="00D446E5"/>
    <w:rsid w:val="00D45D45"/>
    <w:rsid w:val="00E8757E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0</Pages>
  <Words>1946</Words>
  <Characters>11093</Characters>
  <Application>Microsoft Office Word</Application>
  <DocSecurity>0</DocSecurity>
  <Lines>92</Lines>
  <Paragraphs>26</Paragraphs>
  <ScaleCrop>false</ScaleCrop>
  <Company/>
  <LinksUpToDate>false</LinksUpToDate>
  <CharactersWithSpaces>1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18:00Z</dcterms:modified>
</cp:coreProperties>
</file>